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8F42C" w14:textId="77777777" w:rsidR="00B735CF" w:rsidRPr="00323C64" w:rsidRDefault="00B735CF">
      <w:pPr>
        <w:rPr>
          <w:rFonts w:ascii="Times New Roman" w:hAnsi="Times New Roman" w:cs="Times New Roman"/>
        </w:rPr>
      </w:pPr>
    </w:p>
    <w:p w14:paraId="3851A734" w14:textId="77777777" w:rsidR="00870E66" w:rsidRPr="00323C64" w:rsidRDefault="00870E66">
      <w:pPr>
        <w:rPr>
          <w:rFonts w:ascii="Times New Roman" w:hAnsi="Times New Roman" w:cs="Times New Roman"/>
        </w:rPr>
      </w:pPr>
    </w:p>
    <w:p w14:paraId="195F4204" w14:textId="23E1E215" w:rsidR="00870E66" w:rsidRPr="00323C64" w:rsidRDefault="00870E6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23C64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 Table S3:</w:t>
      </w:r>
      <w:r w:rsidRPr="00323C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96D4C" w:rsidRPr="00323C64">
        <w:rPr>
          <w:rFonts w:ascii="Times New Roman" w:hAnsi="Times New Roman" w:cs="Times New Roman"/>
          <w:sz w:val="24"/>
          <w:szCs w:val="24"/>
          <w:lang w:val="en-GB"/>
        </w:rPr>
        <w:t>Adjusted OR</w:t>
      </w:r>
      <w:r w:rsidR="00201B7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596D4C" w:rsidRPr="00323C64">
        <w:rPr>
          <w:rFonts w:ascii="Times New Roman" w:hAnsi="Times New Roman" w:cs="Times New Roman"/>
          <w:sz w:val="24"/>
          <w:szCs w:val="24"/>
          <w:lang w:val="en-GB"/>
        </w:rPr>
        <w:t xml:space="preserve"> over time in </w:t>
      </w:r>
      <w:r w:rsidR="00BE65D2">
        <w:rPr>
          <w:rFonts w:ascii="Times New Roman" w:hAnsi="Times New Roman" w:cs="Times New Roman"/>
          <w:sz w:val="24"/>
          <w:szCs w:val="24"/>
          <w:lang w:val="en-GB"/>
        </w:rPr>
        <w:t xml:space="preserve">conventional </w:t>
      </w:r>
      <w:r w:rsidR="00596D4C" w:rsidRPr="00323C64">
        <w:rPr>
          <w:rFonts w:ascii="Times New Roman" w:hAnsi="Times New Roman" w:cs="Times New Roman"/>
          <w:sz w:val="24"/>
          <w:szCs w:val="24"/>
          <w:lang w:val="en-GB"/>
        </w:rPr>
        <w:t>IVF and ICSI pregnancies separately.</w:t>
      </w:r>
    </w:p>
    <w:p w14:paraId="684D2D8D" w14:textId="77777777" w:rsidR="00870E66" w:rsidRPr="00323C64" w:rsidRDefault="00870E66">
      <w:pPr>
        <w:rPr>
          <w:rFonts w:ascii="Times New Roman" w:hAnsi="Times New Roman" w:cs="Times New Roman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870E66" w:rsidRPr="00323C64" w14:paraId="122B0624" w14:textId="77777777" w:rsidTr="00431FB3">
        <w:tc>
          <w:tcPr>
            <w:tcW w:w="3209" w:type="dxa"/>
          </w:tcPr>
          <w:p w14:paraId="69AC4F97" w14:textId="2C220610" w:rsidR="00870E66" w:rsidRPr="00323C64" w:rsidRDefault="00323C64" w:rsidP="00431FB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udy year</w:t>
            </w:r>
          </w:p>
        </w:tc>
        <w:tc>
          <w:tcPr>
            <w:tcW w:w="3209" w:type="dxa"/>
          </w:tcPr>
          <w:p w14:paraId="127639B0" w14:textId="64D6F033" w:rsidR="00870E66" w:rsidRPr="00323C64" w:rsidRDefault="00BE65D2" w:rsidP="00431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ventional </w:t>
            </w:r>
            <w:r w:rsidR="00870E66" w:rsidRPr="00323C64">
              <w:rPr>
                <w:rFonts w:ascii="Times New Roman" w:hAnsi="Times New Roman" w:cs="Times New Roman"/>
                <w:sz w:val="24"/>
                <w:szCs w:val="24"/>
              </w:rPr>
              <w:t>IVF</w:t>
            </w:r>
          </w:p>
        </w:tc>
        <w:tc>
          <w:tcPr>
            <w:tcW w:w="3210" w:type="dxa"/>
          </w:tcPr>
          <w:p w14:paraId="5C8FC2A4" w14:textId="77777777" w:rsidR="00870E66" w:rsidRPr="00323C64" w:rsidRDefault="00870E66" w:rsidP="00431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C64">
              <w:rPr>
                <w:rFonts w:ascii="Times New Roman" w:hAnsi="Times New Roman" w:cs="Times New Roman"/>
                <w:sz w:val="24"/>
                <w:szCs w:val="24"/>
              </w:rPr>
              <w:t>ICSI</w:t>
            </w:r>
          </w:p>
        </w:tc>
      </w:tr>
      <w:tr w:rsidR="00870E66" w:rsidRPr="00323C64" w14:paraId="00F03758" w14:textId="77777777" w:rsidTr="00431FB3">
        <w:tc>
          <w:tcPr>
            <w:tcW w:w="3209" w:type="dxa"/>
          </w:tcPr>
          <w:p w14:paraId="17975086" w14:textId="77777777" w:rsidR="00870E66" w:rsidRPr="00323C64" w:rsidRDefault="00870E66" w:rsidP="00431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C64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3209" w:type="dxa"/>
          </w:tcPr>
          <w:p w14:paraId="22F8D60F" w14:textId="77777777" w:rsidR="00870E66" w:rsidRPr="00323C64" w:rsidRDefault="00870E66" w:rsidP="00431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C64">
              <w:rPr>
                <w:rFonts w:ascii="Times New Roman" w:hAnsi="Times New Roman" w:cs="Times New Roman"/>
                <w:sz w:val="24"/>
                <w:szCs w:val="24"/>
              </w:rPr>
              <w:t>1.35 (0.85-2.14)</w:t>
            </w:r>
          </w:p>
        </w:tc>
        <w:tc>
          <w:tcPr>
            <w:tcW w:w="3210" w:type="dxa"/>
          </w:tcPr>
          <w:p w14:paraId="3F38CBD3" w14:textId="77777777" w:rsidR="00870E66" w:rsidRPr="00323C64" w:rsidRDefault="00870E66" w:rsidP="00431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C64">
              <w:rPr>
                <w:rFonts w:ascii="Times New Roman" w:hAnsi="Times New Roman" w:cs="Times New Roman"/>
                <w:sz w:val="24"/>
                <w:szCs w:val="24"/>
              </w:rPr>
              <w:t>1.44 (0.96-2.16)</w:t>
            </w:r>
          </w:p>
        </w:tc>
      </w:tr>
      <w:tr w:rsidR="00870E66" w:rsidRPr="00323C64" w14:paraId="7DFCDC02" w14:textId="77777777" w:rsidTr="00431FB3">
        <w:tc>
          <w:tcPr>
            <w:tcW w:w="3209" w:type="dxa"/>
          </w:tcPr>
          <w:p w14:paraId="1A87EEB5" w14:textId="77777777" w:rsidR="00870E66" w:rsidRPr="00323C64" w:rsidRDefault="00870E66" w:rsidP="00431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C64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3209" w:type="dxa"/>
          </w:tcPr>
          <w:p w14:paraId="6BDD5105" w14:textId="77777777" w:rsidR="00870E66" w:rsidRPr="00323C64" w:rsidRDefault="00870E66" w:rsidP="00431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C64">
              <w:rPr>
                <w:rFonts w:ascii="Times New Roman" w:hAnsi="Times New Roman" w:cs="Times New Roman"/>
                <w:sz w:val="24"/>
                <w:szCs w:val="24"/>
              </w:rPr>
              <w:t>1.33 (0.90-1.97)</w:t>
            </w:r>
          </w:p>
        </w:tc>
        <w:tc>
          <w:tcPr>
            <w:tcW w:w="3210" w:type="dxa"/>
          </w:tcPr>
          <w:p w14:paraId="247A2C29" w14:textId="77777777" w:rsidR="00870E66" w:rsidRPr="00323C64" w:rsidRDefault="00870E66" w:rsidP="00431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C64">
              <w:rPr>
                <w:rFonts w:ascii="Times New Roman" w:hAnsi="Times New Roman" w:cs="Times New Roman"/>
                <w:sz w:val="24"/>
                <w:szCs w:val="24"/>
              </w:rPr>
              <w:t>1.33 (0.92-1.93)</w:t>
            </w:r>
          </w:p>
        </w:tc>
      </w:tr>
      <w:tr w:rsidR="00870E66" w:rsidRPr="00323C64" w14:paraId="7CA5B8E4" w14:textId="77777777" w:rsidTr="00431FB3">
        <w:tc>
          <w:tcPr>
            <w:tcW w:w="3209" w:type="dxa"/>
          </w:tcPr>
          <w:p w14:paraId="689144FD" w14:textId="77777777" w:rsidR="00870E66" w:rsidRPr="00323C64" w:rsidRDefault="00870E66" w:rsidP="00431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C6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209" w:type="dxa"/>
          </w:tcPr>
          <w:p w14:paraId="28109F50" w14:textId="77777777" w:rsidR="00870E66" w:rsidRPr="00323C64" w:rsidRDefault="00870E66" w:rsidP="00431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C64">
              <w:rPr>
                <w:rFonts w:ascii="Times New Roman" w:hAnsi="Times New Roman" w:cs="Times New Roman"/>
                <w:sz w:val="24"/>
                <w:szCs w:val="24"/>
              </w:rPr>
              <w:t>0.81 (0.52-1.27)</w:t>
            </w:r>
          </w:p>
        </w:tc>
        <w:tc>
          <w:tcPr>
            <w:tcW w:w="3210" w:type="dxa"/>
          </w:tcPr>
          <w:p w14:paraId="20BC8E24" w14:textId="77777777" w:rsidR="00870E66" w:rsidRPr="00323C64" w:rsidRDefault="00870E66" w:rsidP="00431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C64">
              <w:rPr>
                <w:rFonts w:ascii="Times New Roman" w:hAnsi="Times New Roman" w:cs="Times New Roman"/>
                <w:sz w:val="24"/>
                <w:szCs w:val="24"/>
              </w:rPr>
              <w:t>1.48 (1.04-2.09)</w:t>
            </w:r>
          </w:p>
        </w:tc>
      </w:tr>
      <w:tr w:rsidR="00870E66" w:rsidRPr="00323C64" w14:paraId="0849EB80" w14:textId="77777777" w:rsidTr="00431FB3">
        <w:tc>
          <w:tcPr>
            <w:tcW w:w="3209" w:type="dxa"/>
          </w:tcPr>
          <w:p w14:paraId="7CB2FD68" w14:textId="77777777" w:rsidR="00870E66" w:rsidRPr="00323C64" w:rsidRDefault="00870E66" w:rsidP="00431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C64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3209" w:type="dxa"/>
          </w:tcPr>
          <w:p w14:paraId="79B08546" w14:textId="77777777" w:rsidR="00870E66" w:rsidRPr="00323C64" w:rsidRDefault="00870E66" w:rsidP="00431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C64">
              <w:rPr>
                <w:rFonts w:ascii="Times New Roman" w:hAnsi="Times New Roman" w:cs="Times New Roman"/>
                <w:sz w:val="24"/>
                <w:szCs w:val="24"/>
              </w:rPr>
              <w:t>0.88 (0.60-1.29)</w:t>
            </w:r>
          </w:p>
        </w:tc>
        <w:tc>
          <w:tcPr>
            <w:tcW w:w="3210" w:type="dxa"/>
          </w:tcPr>
          <w:p w14:paraId="03F5D06F" w14:textId="77777777" w:rsidR="00870E66" w:rsidRPr="00323C64" w:rsidRDefault="00870E66" w:rsidP="00431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C64">
              <w:rPr>
                <w:rFonts w:ascii="Times New Roman" w:hAnsi="Times New Roman" w:cs="Times New Roman"/>
                <w:sz w:val="24"/>
                <w:szCs w:val="24"/>
              </w:rPr>
              <w:t>1.10 (0.77-1.57)</w:t>
            </w:r>
          </w:p>
        </w:tc>
      </w:tr>
      <w:tr w:rsidR="00870E66" w:rsidRPr="00323C64" w14:paraId="6FFE561A" w14:textId="77777777" w:rsidTr="00431FB3">
        <w:tc>
          <w:tcPr>
            <w:tcW w:w="3209" w:type="dxa"/>
          </w:tcPr>
          <w:p w14:paraId="16DC3152" w14:textId="77777777" w:rsidR="00870E66" w:rsidRPr="00323C64" w:rsidRDefault="00870E66" w:rsidP="00431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C64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3209" w:type="dxa"/>
          </w:tcPr>
          <w:p w14:paraId="185CC386" w14:textId="77777777" w:rsidR="00870E66" w:rsidRPr="00323C64" w:rsidRDefault="00870E66" w:rsidP="00431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C64">
              <w:rPr>
                <w:rFonts w:ascii="Times New Roman" w:hAnsi="Times New Roman" w:cs="Times New Roman"/>
                <w:sz w:val="24"/>
                <w:szCs w:val="24"/>
              </w:rPr>
              <w:t>0.84 (0.58-1.21)</w:t>
            </w:r>
          </w:p>
        </w:tc>
        <w:tc>
          <w:tcPr>
            <w:tcW w:w="3210" w:type="dxa"/>
          </w:tcPr>
          <w:p w14:paraId="39C5B004" w14:textId="77777777" w:rsidR="00870E66" w:rsidRPr="00323C64" w:rsidRDefault="00870E66" w:rsidP="00431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C64">
              <w:rPr>
                <w:rFonts w:ascii="Times New Roman" w:hAnsi="Times New Roman" w:cs="Times New Roman"/>
                <w:sz w:val="24"/>
                <w:szCs w:val="24"/>
              </w:rPr>
              <w:t>1.25 (0.90-1.74)</w:t>
            </w:r>
          </w:p>
        </w:tc>
      </w:tr>
      <w:tr w:rsidR="00870E66" w:rsidRPr="00323C64" w14:paraId="4DCF4EC4" w14:textId="77777777" w:rsidTr="00431FB3">
        <w:tc>
          <w:tcPr>
            <w:tcW w:w="3209" w:type="dxa"/>
          </w:tcPr>
          <w:p w14:paraId="0B3A1CAF" w14:textId="77777777" w:rsidR="00870E66" w:rsidRPr="00323C64" w:rsidRDefault="00870E66" w:rsidP="00431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C64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3209" w:type="dxa"/>
          </w:tcPr>
          <w:p w14:paraId="4F6B1527" w14:textId="77777777" w:rsidR="00870E66" w:rsidRPr="00323C64" w:rsidRDefault="00870E66" w:rsidP="00431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C64">
              <w:rPr>
                <w:rFonts w:ascii="Times New Roman" w:hAnsi="Times New Roman" w:cs="Times New Roman"/>
                <w:sz w:val="24"/>
                <w:szCs w:val="24"/>
              </w:rPr>
              <w:t>1.08 (0.78-1.50)</w:t>
            </w:r>
          </w:p>
        </w:tc>
        <w:tc>
          <w:tcPr>
            <w:tcW w:w="3210" w:type="dxa"/>
          </w:tcPr>
          <w:p w14:paraId="5A17601E" w14:textId="77777777" w:rsidR="00870E66" w:rsidRPr="00323C64" w:rsidRDefault="00870E66" w:rsidP="00431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C64">
              <w:rPr>
                <w:rFonts w:ascii="Times New Roman" w:hAnsi="Times New Roman" w:cs="Times New Roman"/>
                <w:sz w:val="24"/>
                <w:szCs w:val="24"/>
              </w:rPr>
              <w:t>0.89 (0.60-1.32)</w:t>
            </w:r>
          </w:p>
        </w:tc>
      </w:tr>
      <w:tr w:rsidR="00870E66" w:rsidRPr="00323C64" w14:paraId="512D027C" w14:textId="77777777" w:rsidTr="00431FB3">
        <w:tc>
          <w:tcPr>
            <w:tcW w:w="3209" w:type="dxa"/>
          </w:tcPr>
          <w:p w14:paraId="250D9650" w14:textId="77777777" w:rsidR="00870E66" w:rsidRPr="00323C64" w:rsidRDefault="00870E66" w:rsidP="00431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C64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3209" w:type="dxa"/>
          </w:tcPr>
          <w:p w14:paraId="154C3E20" w14:textId="77777777" w:rsidR="00870E66" w:rsidRPr="00323C64" w:rsidRDefault="00870E66" w:rsidP="00431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C64">
              <w:rPr>
                <w:rFonts w:ascii="Times New Roman" w:hAnsi="Times New Roman" w:cs="Times New Roman"/>
                <w:sz w:val="24"/>
                <w:szCs w:val="24"/>
              </w:rPr>
              <w:t>1.02 (0.72-1.44)</w:t>
            </w:r>
          </w:p>
        </w:tc>
        <w:tc>
          <w:tcPr>
            <w:tcW w:w="3210" w:type="dxa"/>
          </w:tcPr>
          <w:p w14:paraId="28F81AE8" w14:textId="77777777" w:rsidR="00870E66" w:rsidRPr="00323C64" w:rsidRDefault="00870E66" w:rsidP="00431F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C64">
              <w:rPr>
                <w:rFonts w:ascii="Times New Roman" w:hAnsi="Times New Roman" w:cs="Times New Roman"/>
                <w:sz w:val="24"/>
                <w:szCs w:val="24"/>
              </w:rPr>
              <w:t>0.80 (0.51-1.25)</w:t>
            </w:r>
          </w:p>
        </w:tc>
      </w:tr>
    </w:tbl>
    <w:p w14:paraId="74EAAAEE" w14:textId="77777777" w:rsidR="00870E66" w:rsidRPr="00323C64" w:rsidRDefault="00870E66">
      <w:pPr>
        <w:rPr>
          <w:rFonts w:ascii="Times New Roman" w:hAnsi="Times New Roman" w:cs="Times New Roman"/>
        </w:rPr>
      </w:pPr>
    </w:p>
    <w:p w14:paraId="2A93B0A9" w14:textId="3F8C6DA0" w:rsidR="00E16912" w:rsidRPr="00323C64" w:rsidRDefault="00D903F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23C64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8E45E5" w:rsidRPr="00323C64">
        <w:rPr>
          <w:rFonts w:ascii="Times New Roman" w:hAnsi="Times New Roman" w:cs="Times New Roman"/>
          <w:sz w:val="24"/>
          <w:szCs w:val="24"/>
          <w:lang w:val="en-US"/>
        </w:rPr>
        <w:t>s were</w:t>
      </w:r>
      <w:r w:rsidRPr="00323C64">
        <w:rPr>
          <w:rFonts w:ascii="Times New Roman" w:hAnsi="Times New Roman" w:cs="Times New Roman"/>
          <w:sz w:val="24"/>
          <w:szCs w:val="24"/>
          <w:lang w:val="en-US"/>
        </w:rPr>
        <w:t xml:space="preserve"> adjusted for a</w:t>
      </w:r>
      <w:r w:rsidRPr="00323C64">
        <w:rPr>
          <w:rFonts w:ascii="Times New Roman" w:hAnsi="Times New Roman" w:cs="Times New Roman"/>
          <w:bCs/>
          <w:sz w:val="24"/>
          <w:szCs w:val="24"/>
          <w:lang w:val="en-US"/>
        </w:rPr>
        <w:t>ge, nationality, marital status, education, employment, parity, and plurality</w:t>
      </w:r>
      <w:r w:rsidR="008E45E5" w:rsidRPr="00323C64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sectPr w:rsidR="00E16912" w:rsidRPr="00323C6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32B"/>
    <w:rsid w:val="000B4A8C"/>
    <w:rsid w:val="00201B7D"/>
    <w:rsid w:val="0027432B"/>
    <w:rsid w:val="00323C64"/>
    <w:rsid w:val="00596D4C"/>
    <w:rsid w:val="00870E66"/>
    <w:rsid w:val="008E45E5"/>
    <w:rsid w:val="00B735CF"/>
    <w:rsid w:val="00BE65D2"/>
    <w:rsid w:val="00D903F4"/>
    <w:rsid w:val="00E16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423693"/>
  <w15:chartTrackingRefBased/>
  <w15:docId w15:val="{4D3776B3-450F-4D61-AE7D-25236014C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74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Esposito</dc:creator>
  <cp:keywords/>
  <dc:description/>
  <cp:lastModifiedBy>edgardo somigliana</cp:lastModifiedBy>
  <cp:revision>5</cp:revision>
  <dcterms:created xsi:type="dcterms:W3CDTF">2022-12-26T08:22:00Z</dcterms:created>
  <dcterms:modified xsi:type="dcterms:W3CDTF">2022-12-26T09:32:00Z</dcterms:modified>
</cp:coreProperties>
</file>